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6D715" w14:textId="62D6B9DC" w:rsidR="004E271C" w:rsidRPr="00DE458D" w:rsidRDefault="004E271C">
      <w:pPr>
        <w:jc w:val="both"/>
        <w:rPr>
          <w:rFonts w:ascii="Times New Roman" w:eastAsia="Times New Roman" w:hAnsi="Times New Roman" w:cs="Times New Roman"/>
          <w:color w:val="212121"/>
          <w:sz w:val="20"/>
          <w:szCs w:val="20"/>
        </w:rPr>
      </w:pPr>
    </w:p>
    <w:tbl>
      <w:tblPr>
        <w:tblStyle w:val="ac"/>
        <w:tblW w:w="93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82"/>
        <w:gridCol w:w="908"/>
        <w:gridCol w:w="690"/>
        <w:gridCol w:w="765"/>
        <w:gridCol w:w="855"/>
        <w:gridCol w:w="1125"/>
        <w:gridCol w:w="1080"/>
        <w:gridCol w:w="1095"/>
        <w:gridCol w:w="600"/>
      </w:tblGrid>
      <w:tr w:rsidR="004E271C" w:rsidRPr="00DE458D" w14:paraId="75DA870A" w14:textId="77777777">
        <w:trPr>
          <w:trHeight w:val="420"/>
        </w:trPr>
        <w:tc>
          <w:tcPr>
            <w:tcW w:w="2181" w:type="dxa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A639F0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14"/>
                <w:szCs w:val="14"/>
              </w:rPr>
              <w:t xml:space="preserve"> </w:t>
            </w:r>
          </w:p>
        </w:tc>
        <w:tc>
          <w:tcPr>
            <w:tcW w:w="7118" w:type="dxa"/>
            <w:gridSpan w:val="8"/>
            <w:tcBorders>
              <w:top w:val="single" w:sz="18" w:space="0" w:color="000000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09890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</w:pPr>
            <w:r w:rsidRPr="00DE458D">
              <w:rPr>
                <w:rFonts w:ascii="Times New Roman" w:eastAsia="Times New Roman" w:hAnsi="Times New Roman" w:cs="Times New Roman"/>
                <w:b/>
                <w:color w:val="212121"/>
                <w:sz w:val="20"/>
                <w:szCs w:val="20"/>
              </w:rPr>
              <w:t>Entorhinal tau PET burden</w:t>
            </w:r>
          </w:p>
        </w:tc>
      </w:tr>
      <w:tr w:rsidR="004E271C" w:rsidRPr="00DE458D" w14:paraId="6849C1B8" w14:textId="77777777">
        <w:trPr>
          <w:trHeight w:val="210"/>
        </w:trPr>
        <w:tc>
          <w:tcPr>
            <w:tcW w:w="2181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B7EFF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redictors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C3D9E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Estimates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8C120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Error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9D0BA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d. Beta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4254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std. Error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8314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C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7721A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ndardized CI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52A14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Statistic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017DF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i/>
                <w:color w:val="212121"/>
                <w:sz w:val="16"/>
                <w:szCs w:val="16"/>
              </w:rPr>
              <w:t>p</w:t>
            </w:r>
          </w:p>
        </w:tc>
      </w:tr>
      <w:tr w:rsidR="004E271C" w:rsidRPr="00DE458D" w14:paraId="6A2762D4" w14:textId="77777777">
        <w:trPr>
          <w:trHeight w:val="405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99A601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(Intercept)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825F5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8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19134F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6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A910A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F1210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2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8DBAA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68 – 0.33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3E64B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7 – 0.21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BAACEB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68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C8531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97</w:t>
            </w:r>
          </w:p>
        </w:tc>
      </w:tr>
      <w:tr w:rsidR="004E271C" w:rsidRPr="00DE458D" w14:paraId="407098E9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074CF0" w14:textId="77777777" w:rsidR="004E271C" w:rsidRPr="00DE458D" w:rsidRDefault="00000000">
            <w:pP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Precuneus Activity Slope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1F589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95BA8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0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321663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5B4D6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2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B476A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1.19 – 1.19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39AF0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3 – 0.23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FC73D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F4BFD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99</w:t>
            </w:r>
          </w:p>
        </w:tc>
      </w:tr>
      <w:tr w:rsidR="004E271C" w:rsidRPr="00DE458D" w14:paraId="77BBDB0A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A6FB83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POE4 Group [Carrier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0B946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48F5A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04F76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8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93642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0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6755E0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2 – 0.05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A4AE5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1 – 0.57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C15F93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90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7C830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370</w:t>
            </w:r>
          </w:p>
        </w:tc>
      </w:tr>
      <w:tr w:rsidR="004E271C" w:rsidRPr="00DE458D" w14:paraId="12CF4E65" w14:textId="77777777">
        <w:trPr>
          <w:trHeight w:val="57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CF089D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myloid Group [Positive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D8A642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1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30DC0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5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A7694D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1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2381BA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56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8A781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8 – 0.10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2DE5B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1.00 – 1.23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D1A15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0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26C7E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42</w:t>
            </w:r>
          </w:p>
        </w:tc>
      </w:tr>
      <w:tr w:rsidR="004E271C" w:rsidRPr="00DE458D" w14:paraId="3AAFC9C3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FF46FE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ge at Baseline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5350F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570E7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D3D90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3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39D8E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42FD5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FCFFB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5 – 0.31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EBE47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44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A90EF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51</w:t>
            </w:r>
          </w:p>
        </w:tc>
      </w:tr>
      <w:tr w:rsidR="004E271C" w:rsidRPr="00DE458D" w14:paraId="7DC5C64A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DC01E1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ex [male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740C58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3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AE63C4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A476F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2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75D56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9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879B5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 – -0.00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5E4B4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81 – -0.04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7B400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2.20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5541A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9</w:t>
            </w:r>
          </w:p>
        </w:tc>
      </w:tr>
      <w:tr w:rsidR="004E271C" w:rsidRPr="00DE458D" w14:paraId="27510663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54FE6B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Education Years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2B11A2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45F8E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69A2F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9E86D2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9A7080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1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EA961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0 – 0.22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8C724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74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09E98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62</w:t>
            </w:r>
          </w:p>
        </w:tc>
      </w:tr>
      <w:tr w:rsidR="004E271C" w:rsidRPr="00DE458D" w14:paraId="1B6E90F1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A6EC0BB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ecuneus GMV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5E4ABB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7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09B4C0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8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C0F1F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2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50EDAB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9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E92D0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48 – 0.62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D70E0EE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6 – 0.21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E72174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4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F447A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10</w:t>
            </w:r>
          </w:p>
        </w:tc>
      </w:tr>
      <w:tr w:rsidR="004E271C" w:rsidRPr="00DE458D" w14:paraId="24D54EE3" w14:textId="77777777">
        <w:trPr>
          <w:trHeight w:val="39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BB1FE6" w14:textId="77777777" w:rsidR="004E271C" w:rsidRPr="00DE458D" w:rsidRDefault="00000000">
            <w:pP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Time Baseline MRI to PET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C3BD2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3C721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0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F1859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6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9DE1C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8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4EB111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0 – 0.00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8FB86F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23 – 0.11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4762D0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72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4AABB0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474</w:t>
            </w:r>
          </w:p>
        </w:tc>
      </w:tr>
      <w:tr w:rsidR="004E271C" w:rsidRPr="00DE458D" w14:paraId="435409C5" w14:textId="77777777">
        <w:trPr>
          <w:trHeight w:val="57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6402A6A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Precuneus Activity Slope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br/>
              <w:t xml:space="preserve"> × APOE4 Group [Carrier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A7F71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16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BE9A8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07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F3BD65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2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9B57A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1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7F299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95 – 3.27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6A6F7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18 – 0.63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43600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09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C7DC1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79</w:t>
            </w:r>
          </w:p>
        </w:tc>
      </w:tr>
      <w:tr w:rsidR="004E271C" w:rsidRPr="00DE458D" w14:paraId="5FD04385" w14:textId="77777777">
        <w:trPr>
          <w:trHeight w:val="735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A079E1D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>Precuneus Activity Slope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br/>
              <w:t xml:space="preserve"> × Amyloid Group [Positive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49865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5.02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B2ABB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4.05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D72609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97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F0B49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78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4D952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13.02 – 2.98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5F896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2.52 – 0.57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328046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1.24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3D82C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16</w:t>
            </w:r>
          </w:p>
        </w:tc>
      </w:tr>
      <w:tr w:rsidR="004E271C" w:rsidRPr="00DE458D" w14:paraId="076C306D" w14:textId="77777777">
        <w:trPr>
          <w:trHeight w:val="570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BB3CFA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POE4 Group [Carrier] × Amyloid Group [Positive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11F1FB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3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112BC4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05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C8C815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32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B0AB37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2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A531CD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07 – 0.13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7450A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91 – 1.56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45EB16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52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658601F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603</w:t>
            </w:r>
          </w:p>
        </w:tc>
      </w:tr>
      <w:tr w:rsidR="004E271C" w:rsidRPr="00DE458D" w14:paraId="6DD65FBF" w14:textId="77777777">
        <w:trPr>
          <w:trHeight w:val="915"/>
        </w:trPr>
        <w:tc>
          <w:tcPr>
            <w:tcW w:w="218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8A6AB0" w14:textId="77777777" w:rsidR="004E271C" w:rsidRPr="00DE458D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cuneus Activity Slope 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× APOE4 Group [Carrier] ×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br/>
              <w:t xml:space="preserve"> Amyloid Group [Positive]</w:t>
            </w:r>
          </w:p>
        </w:tc>
        <w:tc>
          <w:tcPr>
            <w:tcW w:w="90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2BB868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4.58</w:t>
            </w:r>
          </w:p>
        </w:tc>
        <w:tc>
          <w:tcPr>
            <w:tcW w:w="69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94E38C9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4.22</w:t>
            </w:r>
          </w:p>
        </w:tc>
        <w:tc>
          <w:tcPr>
            <w:tcW w:w="76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8E54A0B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9</w:t>
            </w:r>
          </w:p>
        </w:tc>
        <w:tc>
          <w:tcPr>
            <w:tcW w:w="85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F56455C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81</w:t>
            </w:r>
          </w:p>
        </w:tc>
        <w:tc>
          <w:tcPr>
            <w:tcW w:w="112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AFD190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3.76 – 12.92</w:t>
            </w:r>
          </w:p>
        </w:tc>
        <w:tc>
          <w:tcPr>
            <w:tcW w:w="108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3072D7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-0.73 – 2.50</w:t>
            </w:r>
          </w:p>
        </w:tc>
        <w:tc>
          <w:tcPr>
            <w:tcW w:w="109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6747BA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.09</w:t>
            </w:r>
          </w:p>
        </w:tc>
        <w:tc>
          <w:tcPr>
            <w:tcW w:w="60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6379831" w14:textId="77777777" w:rsidR="004E271C" w:rsidRPr="00DE458D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279</w:t>
            </w:r>
          </w:p>
        </w:tc>
      </w:tr>
      <w:tr w:rsidR="004E271C" w:rsidRPr="00DE458D" w14:paraId="0CB8110B" w14:textId="77777777">
        <w:trPr>
          <w:trHeight w:val="300"/>
        </w:trPr>
        <w:tc>
          <w:tcPr>
            <w:tcW w:w="2181" w:type="dxa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54241B52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Observations</w:t>
            </w:r>
          </w:p>
        </w:tc>
        <w:tc>
          <w:tcPr>
            <w:tcW w:w="7118" w:type="dxa"/>
            <w:gridSpan w:val="8"/>
            <w:tcBorders>
              <w:top w:val="single" w:sz="8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838F913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151</w:t>
            </w:r>
          </w:p>
        </w:tc>
      </w:tr>
      <w:tr w:rsidR="004E271C" w:rsidRPr="00DE458D" w14:paraId="371984E0" w14:textId="77777777">
        <w:trPr>
          <w:trHeight w:val="315"/>
        </w:trPr>
        <w:tc>
          <w:tcPr>
            <w:tcW w:w="2181" w:type="dxa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0C727CE2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/ R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vertAlign w:val="superscript"/>
              </w:rPr>
              <w:t>2</w:t>
            </w: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adjusted</w:t>
            </w:r>
          </w:p>
        </w:tc>
        <w:tc>
          <w:tcPr>
            <w:tcW w:w="7118" w:type="dxa"/>
            <w:gridSpan w:val="8"/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14:paraId="1F2DB22F" w14:textId="77777777" w:rsidR="004E271C" w:rsidRPr="00DE458D" w:rsidRDefault="000000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DE458D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0.119 / 0.042</w:t>
            </w:r>
          </w:p>
        </w:tc>
      </w:tr>
    </w:tbl>
    <w:p w14:paraId="6A3FDAFF" w14:textId="77777777" w:rsidR="004E271C" w:rsidRPr="00DE458D" w:rsidRDefault="004E271C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4E271C" w:rsidRPr="00DE458D" w:rsidSect="008A645F">
      <w:footerReference w:type="default" r:id="rId6"/>
      <w:headerReference w:type="first" r:id="rId7"/>
      <w:footerReference w:type="first" r:id="rId8"/>
      <w:pgSz w:w="12240" w:h="15840"/>
      <w:pgMar w:top="1418" w:right="1531" w:bottom="1134" w:left="1588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C51B4" w14:textId="77777777" w:rsidR="00806958" w:rsidRDefault="00806958">
      <w:pPr>
        <w:spacing w:line="240" w:lineRule="auto"/>
      </w:pPr>
      <w:r>
        <w:separator/>
      </w:r>
    </w:p>
  </w:endnote>
  <w:endnote w:type="continuationSeparator" w:id="0">
    <w:p w14:paraId="3369222E" w14:textId="77777777" w:rsidR="00806958" w:rsidRDefault="008069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904B7" w14:textId="14ABBDB3" w:rsidR="004E271C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A645F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575A8" w14:textId="77777777" w:rsidR="004E271C" w:rsidRDefault="004E27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66E960" w14:textId="77777777" w:rsidR="00806958" w:rsidRDefault="00806958">
      <w:pPr>
        <w:spacing w:line="240" w:lineRule="auto"/>
      </w:pPr>
      <w:r>
        <w:separator/>
      </w:r>
    </w:p>
  </w:footnote>
  <w:footnote w:type="continuationSeparator" w:id="0">
    <w:p w14:paraId="743181E0" w14:textId="77777777" w:rsidR="00806958" w:rsidRDefault="008069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C7DC2" w14:textId="77777777" w:rsidR="004E271C" w:rsidRDefault="004E271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71C"/>
    <w:rsid w:val="000A2D90"/>
    <w:rsid w:val="000A6B6A"/>
    <w:rsid w:val="0049198B"/>
    <w:rsid w:val="004E271C"/>
    <w:rsid w:val="007466F0"/>
    <w:rsid w:val="007552EB"/>
    <w:rsid w:val="00806958"/>
    <w:rsid w:val="008A645F"/>
    <w:rsid w:val="00B64EAA"/>
    <w:rsid w:val="00BD0C18"/>
    <w:rsid w:val="00C1400F"/>
    <w:rsid w:val="00C22BFB"/>
    <w:rsid w:val="00DE458D"/>
    <w:rsid w:val="00E14487"/>
    <w:rsid w:val="00EC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5A7D2"/>
  <w15:docId w15:val="{C2A56990-4FDA-A64A-8A54-CDABCD34E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rFonts w:ascii="Times New Roman" w:eastAsia="Times New Roman" w:hAnsi="Times New Roman" w:cs="Times New Roman"/>
      <w:b/>
      <w:color w:val="43434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8A645F"/>
  </w:style>
  <w:style w:type="character" w:styleId="Hyperlink">
    <w:name w:val="Hyperlink"/>
    <w:basedOn w:val="Absatz-Standardschriftart"/>
    <w:uiPriority w:val="99"/>
    <w:unhideWhenUsed/>
    <w:rsid w:val="00BD0C18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D0C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rissa Fischer</cp:lastModifiedBy>
  <cp:revision>8</cp:revision>
  <dcterms:created xsi:type="dcterms:W3CDTF">2024-10-19T07:50:00Z</dcterms:created>
  <dcterms:modified xsi:type="dcterms:W3CDTF">2024-10-24T09:17:00Z</dcterms:modified>
</cp:coreProperties>
</file>